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7F661" w14:textId="77777777" w:rsidR="00622211" w:rsidRPr="007D77C2" w:rsidRDefault="00622211" w:rsidP="00622211">
      <w:pPr>
        <w:rPr>
          <w:rFonts w:ascii="Times New Roman" w:eastAsia="Times New Roman" w:hAnsi="Times New Roman" w:cs="Times New Roman"/>
          <w:color w:val="000000"/>
        </w:rPr>
      </w:pPr>
      <w:r w:rsidRPr="0062221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S1. Gut microbiota composition in MHP and PKU children. </w:t>
      </w:r>
      <w:r w:rsidRPr="00622211">
        <w:rPr>
          <w:rFonts w:ascii="Times New Roman" w:eastAsia="Times New Roman" w:hAnsi="Times New Roman" w:cs="Times New Roman"/>
          <w:color w:val="000000"/>
          <w:lang w:val="en-US"/>
        </w:rPr>
        <w:t xml:space="preserve">Major bacterial groups subdivided among three phylogenetic levels (phylum, family, genus), reported as average relative abundance and standard deviation. </w:t>
      </w:r>
      <w:r w:rsidRPr="007D77C2">
        <w:rPr>
          <w:rFonts w:ascii="Times New Roman" w:eastAsia="Times New Roman" w:hAnsi="Times New Roman" w:cs="Times New Roman"/>
          <w:color w:val="000000"/>
        </w:rPr>
        <w:t>P-values &lt;0.05 were considered significant.</w:t>
      </w:r>
    </w:p>
    <w:p w14:paraId="57839F95" w14:textId="77777777" w:rsidR="00622211" w:rsidRDefault="00622211">
      <w:pPr>
        <w:rPr>
          <w:sz w:val="21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1800"/>
        <w:gridCol w:w="2531"/>
        <w:gridCol w:w="78"/>
        <w:gridCol w:w="184"/>
        <w:gridCol w:w="836"/>
        <w:gridCol w:w="84"/>
        <w:gridCol w:w="884"/>
        <w:gridCol w:w="71"/>
        <w:gridCol w:w="551"/>
        <w:gridCol w:w="29"/>
        <w:gridCol w:w="676"/>
        <w:gridCol w:w="7"/>
      </w:tblGrid>
      <w:tr w:rsidR="004C4885" w:rsidRPr="00361F5E" w14:paraId="65B6651F" w14:textId="77777777" w:rsidTr="00622211">
        <w:trPr>
          <w:trHeight w:val="480"/>
        </w:trPr>
        <w:tc>
          <w:tcPr>
            <w:tcW w:w="333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E07B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 xml:space="preserve">                           </w:t>
            </w:r>
            <w:r w:rsidRPr="00361F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TAXONOMIC LEVE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CC047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MHP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D3968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PKU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41ADD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p-value</w:t>
            </w:r>
          </w:p>
        </w:tc>
      </w:tr>
      <w:tr w:rsidR="004C4885" w:rsidRPr="00361F5E" w14:paraId="655027E1" w14:textId="77777777" w:rsidTr="00622211">
        <w:trPr>
          <w:gridAfter w:val="1"/>
          <w:wAfter w:w="8" w:type="pct"/>
          <w:trHeight w:val="17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523E9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Phylum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36EE2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Family</w:t>
            </w:r>
          </w:p>
        </w:tc>
        <w:tc>
          <w:tcPr>
            <w:tcW w:w="14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5B5830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  <w:t>Genus</w:t>
            </w:r>
          </w:p>
        </w:tc>
        <w:tc>
          <w:tcPr>
            <w:tcW w:w="1654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52F36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</w:p>
        </w:tc>
      </w:tr>
      <w:tr w:rsidR="004C4885" w:rsidRPr="00E11B6D" w14:paraId="32E0C18F" w14:textId="77777777" w:rsidTr="00622211">
        <w:trPr>
          <w:gridAfter w:val="1"/>
          <w:wAfter w:w="8" w:type="pct"/>
          <w:trHeight w:val="283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16D9CC" w14:textId="77777777" w:rsidR="004C4885" w:rsidRPr="00623867" w:rsidRDefault="004C4885" w:rsidP="0062221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r w:rsidRPr="006238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FIRMICUT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590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326F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0B993" w14:textId="77777777" w:rsidR="004C4885" w:rsidRPr="00E11B6D" w:rsidRDefault="004C4885" w:rsidP="00622211">
            <w:pPr>
              <w:ind w:firstLine="8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.7 ± 18.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4BE97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.1 ± 1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47278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6EF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D475096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52A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5CA5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uminococc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B7EF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D327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.5 ± 1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6465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.0 ± 1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45CA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5A9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3380988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5C6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304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C3C34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aecalibacterium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E63C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7 ± 4.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63DF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2 ± 4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48F9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6542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4C4885" w:rsidRPr="00E11B6D" w14:paraId="56717AF4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6F5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1FC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1460D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uminococcus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9270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 ± 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A39B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5E279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1B7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6EC5A4C8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B5BC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D7F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91E4A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scillospira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BCFD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 ±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0D4C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8 ± 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AB2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229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2BF5CAF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8EE2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9424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F7C66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uminococcaceae (other)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252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± 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229A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A9E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353B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4C4885" w:rsidRPr="00E11B6D" w14:paraId="04F484B2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914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F86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14B15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class. Ruminococcaceae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18E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13 ± 5.36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B340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28 ± 8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8F5F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1E3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62D85996" w14:textId="77777777" w:rsidTr="00622211">
        <w:trPr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4A2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16BF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achnospir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2DAE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0555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.0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6980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0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12.2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287C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9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AB3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BABD08F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ABF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8F06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1BBC9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oseburia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E95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E320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37 ± 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14A6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E70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1243293E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CFB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C00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B706E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prococcus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52C6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2.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4B8B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E394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7ACF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DAC4DB9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FB2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DF0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7F8AB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ostridium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B8BE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2868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 ± 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F43E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BE4F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4C4885" w:rsidRPr="00E11B6D" w14:paraId="42D953EB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7232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C6A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4AA04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lautia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B41E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B3A3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 ± 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4416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D802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4C4885" w:rsidRPr="00E11B6D" w14:paraId="209346EC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47B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468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2CA4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[Ruminococcus]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85EA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.9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3122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CC0A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6C57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4C4885" w:rsidRPr="00E11B6D" w14:paraId="211F91EC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958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A5C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88FB0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achnospiraceae (other)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D441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997B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± 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F441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5028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4C4885" w:rsidRPr="00E11B6D" w14:paraId="32668E32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D52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87B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55D1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class.Lachnospiraceae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600B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 ± 6.8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5C1B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4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4AE7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0AA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1DEF3A01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F2C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465C2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eillonell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0A1AA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6B699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 ± 4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7DC2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4D8F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3988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4C4885" w:rsidRPr="00E11B6D" w14:paraId="2364CC3E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EC6F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B67B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7C2F6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ialister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F102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3.8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BE8F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4E6B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703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4C4885" w:rsidRPr="00E11B6D" w14:paraId="69F515A1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2D7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9A20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ostridi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8298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F21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189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25AD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6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3CE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45C850DB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BB0E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91F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1A67D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ostridium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CDE6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 ± 0.7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C085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± 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8574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3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2E8B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73470B12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AA8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546D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classified Clostridiale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EC90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216F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 ± 3.5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80CF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 ± 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58C7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527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01C8894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B71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BAEA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reptococc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87F09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E36A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 ± 2.6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2F829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71AC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34FB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4410B03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784B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3CFFB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E980B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reptococcus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B98E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 ± 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533D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20D0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9F0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1A6F779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5DE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F9C1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rysipelotrich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42680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5D7E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F68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 ± 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7C1E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5F78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4C4885" w:rsidRPr="00E11B6D" w14:paraId="41DC69FE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C496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3269FC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istensenellaceae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CAEE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2DD2E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 ± 0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006B2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1B16A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BE9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C3BE7A0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B0586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FADC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actobacillaceae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9E1A3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2153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4A12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 ± 0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6CAD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FFE4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6377D96B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1D78B" w14:textId="77777777" w:rsidR="004C4885" w:rsidRPr="00623867" w:rsidRDefault="004C4885" w:rsidP="0062221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r w:rsidRPr="006238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BACTEROIDETE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B0FB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83F3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2BC8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.3 ± 1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8145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1 ± 17.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0FA3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6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AE032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3D75BCF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D66F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B1DC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acteroid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BFF2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D754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1 ± 1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9719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8 ± 1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6D82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985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3FD44B74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9E70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9376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8F302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acteroides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F3EB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1 ± 1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6962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± 1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C1B0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D8B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DC0E7C5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87D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C2A9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ikenell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9025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59D6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 ±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661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0174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1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155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4246F172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57E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33B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C0F28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clas.Rikenellaceae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E1CB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 ±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F7DC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.2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82B9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3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BE2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5766970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8D1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5E3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votellacea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52A4F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4EE7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 ± 8.7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30C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2872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DD5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6BE1978D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B9D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04F6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2EE1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evotella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D442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 ± 8.7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B906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EFD1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0D82B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4A93EAD8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E35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40BE9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orphyromonadaceae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A615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DC5DF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0D29D1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 ± 0.8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09F80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6B8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5DD7B34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54C84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53AF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32B55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abacteroides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2386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BB20DD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8766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34F7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7CB1C972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C38FB" w14:textId="77777777" w:rsidR="004C4885" w:rsidRPr="00623867" w:rsidRDefault="004C4885" w:rsidP="0062221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r w:rsidRPr="006238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VERRUCOMICROBIA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2CCC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AEBB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A1DD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13.3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8A7A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3F7D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2AC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134B6236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057C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01559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errucomicrobiaceae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53A3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1B4165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 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± 13.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A8ADD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21C50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990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09C270FE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35BB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2CB8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A7F063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kkermansia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BDCBB9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13.3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D562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1F80E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1944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0D400B8A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563CB" w14:textId="77777777" w:rsidR="004C4885" w:rsidRPr="00623867" w:rsidRDefault="004C4885" w:rsidP="0062221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r w:rsidRPr="006238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ACTINOBACTERIA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219F8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13EA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7C329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5 ± 2.4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DCDB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.8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372B0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3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751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9196CCB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768BC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49F450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ifidobacteriaceae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749C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3C4C7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 ± 2.4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4DD86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0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74C91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3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EB4C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5D574954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F8BB3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F37B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8E0E3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ifidobacterium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83EE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 ± 2.4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206F9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25D3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FE4BF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066DB2B2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0277" w14:textId="77777777" w:rsidR="004C4885" w:rsidRPr="00623867" w:rsidRDefault="004C4885" w:rsidP="0062221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r w:rsidRPr="006238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PROTEOBACTERIA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7F1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C344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D1C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 ± 1.0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4BE53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0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64FA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27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70BC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2972F18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FFD7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9F9A89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nterobacteriaceae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3735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6AEA5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 ± 0.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AD99D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5 ± 5.4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F4E0A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BE61A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37579634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66651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FE68D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C80BE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cherichia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E3EAD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51094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5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49A26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842C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4885" w:rsidRPr="00E11B6D" w14:paraId="2234000D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2A19AA" w14:textId="77777777" w:rsidR="004C4885" w:rsidRPr="00623867" w:rsidRDefault="004C4885" w:rsidP="00622211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</w:pPr>
            <w:bookmarkStart w:id="0" w:name="_GoBack"/>
            <w:r w:rsidRPr="0062386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it-IT"/>
              </w:rPr>
              <w:t>TM7</w:t>
            </w:r>
            <w:bookmarkEnd w:id="0"/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6142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D3ED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3118B8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0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8E1AB7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A3D07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8089D2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4C4885" w:rsidRPr="00E11B6D" w14:paraId="1E05AE73" w14:textId="77777777" w:rsidTr="00622211">
        <w:trPr>
          <w:gridAfter w:val="1"/>
          <w:wAfter w:w="8" w:type="pct"/>
          <w:trHeight w:val="25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2C67E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lastRenderedPageBreak/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B5AC75" w14:textId="77777777" w:rsidR="004C4885" w:rsidRPr="00E11B6D" w:rsidRDefault="004C4885" w:rsidP="006222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classified TM7-3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5F8CB" w14:textId="77777777" w:rsidR="004C4885" w:rsidRPr="00E11B6D" w:rsidRDefault="004C4885" w:rsidP="00622211">
            <w:pPr>
              <w:ind w:right="526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659FE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 ± 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71B5F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1EAE6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D35CC" w14:textId="77777777" w:rsidR="004C4885" w:rsidRPr="00E11B6D" w:rsidRDefault="004C4885" w:rsidP="00622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11B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</w:tbl>
    <w:p w14:paraId="50640C10" w14:textId="617FCA6E" w:rsidR="001F410C" w:rsidRPr="00E11B6D" w:rsidRDefault="001F410C" w:rsidP="00466150">
      <w:pPr>
        <w:rPr>
          <w:sz w:val="21"/>
        </w:rPr>
      </w:pPr>
    </w:p>
    <w:sectPr w:rsidR="001F410C" w:rsidRPr="00E11B6D" w:rsidSect="004661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6D"/>
    <w:rsid w:val="001147BF"/>
    <w:rsid w:val="001F410C"/>
    <w:rsid w:val="002158F4"/>
    <w:rsid w:val="00361F5E"/>
    <w:rsid w:val="00466150"/>
    <w:rsid w:val="004C4885"/>
    <w:rsid w:val="004E6192"/>
    <w:rsid w:val="005427B5"/>
    <w:rsid w:val="00622211"/>
    <w:rsid w:val="00623867"/>
    <w:rsid w:val="006C0C3A"/>
    <w:rsid w:val="00716FB4"/>
    <w:rsid w:val="00760E25"/>
    <w:rsid w:val="007768D0"/>
    <w:rsid w:val="00A734ED"/>
    <w:rsid w:val="00B03CC8"/>
    <w:rsid w:val="00B313A9"/>
    <w:rsid w:val="00B3743A"/>
    <w:rsid w:val="00DD41E2"/>
    <w:rsid w:val="00E1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39EDD"/>
  <w14:defaultImageDpi w14:val="32767"/>
  <w15:chartTrackingRefBased/>
  <w15:docId w15:val="{45021BD5-1B5F-764A-A2D0-61E58185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F410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F410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F410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410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410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410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410C"/>
    <w:rPr>
      <w:rFonts w:ascii="Times New Roman" w:hAnsi="Times New Roman" w:cs="Times New Roman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B03C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dcterms:created xsi:type="dcterms:W3CDTF">2019-04-02T13:37:00Z</dcterms:created>
  <dcterms:modified xsi:type="dcterms:W3CDTF">2019-04-02T13:42:00Z</dcterms:modified>
</cp:coreProperties>
</file>